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76A" w:rsidRDefault="00EA776A">
      <w:pPr>
        <w:rPr>
          <w:lang w:val="en-US"/>
        </w:rPr>
      </w:pPr>
    </w:p>
    <w:tbl>
      <w:tblPr>
        <w:tblpPr w:leftFromText="141" w:rightFromText="141" w:vertAnchor="page" w:horzAnchor="page" w:tblpX="481" w:tblpY="2446"/>
        <w:tblW w:w="65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6"/>
        <w:gridCol w:w="4018"/>
        <w:gridCol w:w="3204"/>
        <w:gridCol w:w="1380"/>
        <w:gridCol w:w="1353"/>
      </w:tblGrid>
      <w:tr w:rsidR="00C94E6E" w:rsidRPr="00B16793" w:rsidTr="00A95129">
        <w:trPr>
          <w:trHeight w:val="27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4E6E" w:rsidRPr="00C94E6E" w:rsidRDefault="00C94E6E" w:rsidP="006464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</w:t>
            </w:r>
            <w:r w:rsidR="004C18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escriptive statistics</w:t>
            </w: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ognitive executive functions (EF) measures</w:t>
            </w:r>
            <w:r w:rsidR="001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29DE" w:rsidRPr="001D29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1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18).</w:t>
            </w:r>
          </w:p>
        </w:tc>
      </w:tr>
      <w:tr w:rsidR="00A95129" w:rsidRPr="00C94E6E" w:rsidTr="00A95129">
        <w:trPr>
          <w:trHeight w:val="272"/>
        </w:trPr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4E6E" w:rsidRPr="00C94E6E" w:rsidRDefault="00C94E6E" w:rsidP="006464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EF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4E6E" w:rsidRPr="00C94E6E" w:rsidRDefault="00C94E6E" w:rsidP="006464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-based tasks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4E6E" w:rsidRPr="00C94E6E" w:rsidRDefault="00C94E6E" w:rsidP="006464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typ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464BD" w:rsidRPr="006464BD" w:rsidRDefault="006464BD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</w:t>
            </w:r>
          </w:p>
          <w:p w:rsidR="006464BD" w:rsidRPr="006464BD" w:rsidRDefault="006464BD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)</w:t>
            </w:r>
          </w:p>
          <w:p w:rsidR="00C94E6E" w:rsidRPr="006464BD" w:rsidRDefault="00C94E6E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464BD" w:rsidRPr="006464BD" w:rsidRDefault="006464BD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  <w:p w:rsidR="006464BD" w:rsidRPr="006464BD" w:rsidRDefault="006464BD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)</w:t>
            </w:r>
          </w:p>
          <w:p w:rsidR="00C94E6E" w:rsidRPr="006464BD" w:rsidRDefault="00C94E6E" w:rsidP="006464BD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</w:tr>
      <w:tr w:rsidR="00CB6C55" w:rsidRPr="00C94E6E" w:rsidTr="00A95129">
        <w:trPr>
          <w:trHeight w:val="311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4BD" w:rsidRPr="00C94E6E" w:rsidRDefault="002C71F5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1F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isuospatial </w:t>
            </w:r>
            <w:r w:rsidR="006464BD"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8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64BD" w:rsidRPr="001D1292" w:rsidRDefault="006464BD" w:rsidP="004442F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chsler Nonverbal Scale of Ability (WNV):  Spatial span (</w:t>
            </w:r>
            <w:proofErr w:type="spellStart"/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p</w:t>
            </w:r>
            <w:proofErr w:type="spellEnd"/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464BD" w:rsidRPr="006464BD" w:rsidRDefault="006464BD" w:rsidP="006464BD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p</w:t>
            </w:r>
            <w:proofErr w:type="spellEnd"/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Forward</w:t>
            </w:r>
            <w:r w:rsidR="004442FF" w:rsidRPr="004442F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4BD" w:rsidRPr="001D1292" w:rsidRDefault="00314A24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 (.99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4BD" w:rsidRPr="001D1292" w:rsidRDefault="00314A24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 (.86)</w:t>
            </w:r>
          </w:p>
        </w:tc>
      </w:tr>
      <w:tr w:rsidR="00CB6C55" w:rsidRPr="00C94E6E" w:rsidTr="00A95129">
        <w:trPr>
          <w:trHeight w:val="271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4BD" w:rsidRPr="00C94E6E" w:rsidRDefault="006464BD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vMerge/>
            <w:tcBorders>
              <w:left w:val="nil"/>
              <w:right w:val="nil"/>
            </w:tcBorders>
            <w:vAlign w:val="center"/>
          </w:tcPr>
          <w:p w:rsidR="006464BD" w:rsidRPr="001D1292" w:rsidRDefault="006464BD" w:rsidP="004442F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4BD" w:rsidRPr="006464BD" w:rsidRDefault="006464BD" w:rsidP="006464BD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p</w:t>
            </w:r>
            <w:proofErr w:type="spellEnd"/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ackward</w:t>
            </w:r>
            <w:r w:rsidR="004442FF" w:rsidRPr="004442F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BD" w:rsidRPr="001D1292" w:rsidRDefault="00C04BBF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 (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4BD" w:rsidRPr="001D1292" w:rsidRDefault="00C04BBF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 (.73)</w:t>
            </w:r>
          </w:p>
        </w:tc>
      </w:tr>
      <w:tr w:rsidR="00A95129" w:rsidRPr="00C94E6E" w:rsidTr="00A95129">
        <w:trPr>
          <w:trHeight w:val="280"/>
        </w:trPr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4E6E" w:rsidRPr="00C94E6E" w:rsidRDefault="00C94E6E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4E6E" w:rsidRPr="001D1292" w:rsidRDefault="00C94E6E" w:rsidP="004442F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y-</w:t>
            </w:r>
            <w:proofErr w:type="spellStart"/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rrieth</w:t>
            </w:r>
            <w:proofErr w:type="spellEnd"/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Figure Test ( ROCF)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4E6E" w:rsidRPr="006464BD" w:rsidRDefault="00C94E6E" w:rsidP="006464BD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recall accuracy</w:t>
            </w:r>
            <w:r w:rsidR="004442FF" w:rsidRPr="004442F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  <w:r w:rsidRPr="004442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4E6E" w:rsidRPr="001D1292" w:rsidRDefault="00DF02DB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6 (6.1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4E6E" w:rsidRPr="001D1292" w:rsidRDefault="00DF02DB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.46)</w:t>
            </w:r>
          </w:p>
        </w:tc>
      </w:tr>
      <w:tr w:rsidR="00CB6C55" w:rsidRPr="00C94E6E" w:rsidTr="00A95129">
        <w:trPr>
          <w:trHeight w:val="136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</w:t>
            </w:r>
          </w:p>
        </w:tc>
        <w:tc>
          <w:tcPr>
            <w:tcW w:w="18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sconsin Card Sorting Test (WCST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292" w:rsidRPr="00B16793" w:rsidRDefault="001D1292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everative errors </w:t>
            </w:r>
            <w:r w:rsidR="00B167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57 (16.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63 (14.32)</w:t>
            </w:r>
          </w:p>
        </w:tc>
      </w:tr>
      <w:tr w:rsidR="00CB6C55" w:rsidRPr="00C94E6E" w:rsidTr="00A95129">
        <w:trPr>
          <w:trHeight w:val="227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vMerge/>
            <w:tcBorders>
              <w:left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292" w:rsidRPr="00B16793" w:rsidRDefault="00A95129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D1292"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ceptual level responses </w:t>
            </w:r>
            <w:r w:rsidR="00B167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79 (14.6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="002F53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6.66)</w:t>
            </w:r>
          </w:p>
        </w:tc>
      </w:tr>
      <w:tr w:rsidR="00CB6C55" w:rsidRPr="00C94E6E" w:rsidTr="00A95129">
        <w:trPr>
          <w:trHeight w:val="274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vMerge/>
            <w:tcBorders>
              <w:left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292" w:rsidRPr="001D1292" w:rsidRDefault="001D1292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A951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</w:t>
            </w: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ategories completed</w:t>
            </w:r>
            <w:r w:rsidRPr="001D12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  <w:r w:rsidRPr="001D12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 (1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3 (.98)</w:t>
            </w:r>
          </w:p>
        </w:tc>
      </w:tr>
      <w:tr w:rsidR="001D1292" w:rsidRPr="00C94E6E" w:rsidTr="00A95129">
        <w:trPr>
          <w:trHeight w:val="268"/>
        </w:trPr>
        <w:tc>
          <w:tcPr>
            <w:tcW w:w="5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1D1292" w:rsidRDefault="00CB6C55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l Making Test (TMT)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1292" w:rsidRPr="001D1292" w:rsidRDefault="00A95129" w:rsidP="001D129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r w:rsidR="001D1292"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 in seconds part B</w:t>
            </w:r>
            <w:r w:rsidR="001D1292" w:rsidRPr="001D12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  <w:r w:rsidR="001D1292" w:rsidRPr="001D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1D1292" w:rsidRDefault="001D1292" w:rsidP="001D1292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0 (30.81)</w:t>
            </w:r>
          </w:p>
        </w:tc>
      </w:tr>
      <w:tr w:rsidR="00CB6C55" w:rsidRPr="00C94E6E" w:rsidTr="00A95129">
        <w:trPr>
          <w:trHeight w:val="123"/>
        </w:trPr>
        <w:tc>
          <w:tcPr>
            <w:tcW w:w="5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D1292" w:rsidRPr="00C94E6E" w:rsidRDefault="001D1292" w:rsidP="002C71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1292" w:rsidRPr="00CB6C55" w:rsidRDefault="001D1292" w:rsidP="00CB6C5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us</w:t>
            </w:r>
            <w:proofErr w:type="spellEnd"/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ze Test (PMT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292" w:rsidRPr="00CB6C55" w:rsidRDefault="00CB6C55" w:rsidP="00CB6C5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</w:t>
            </w:r>
            <w:r w:rsidRPr="00CB6C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</w:t>
            </w: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  <w:r w:rsidRPr="00CB6C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7 (11.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5 (8.21)</w:t>
            </w:r>
          </w:p>
        </w:tc>
      </w:tr>
      <w:tr w:rsidR="00CB6C55" w:rsidRPr="00C94E6E" w:rsidTr="00A95129">
        <w:trPr>
          <w:trHeight w:val="82"/>
        </w:trPr>
        <w:tc>
          <w:tcPr>
            <w:tcW w:w="520" w:type="pct"/>
            <w:vMerge/>
            <w:tcBorders>
              <w:left w:val="nil"/>
              <w:right w:val="nil"/>
            </w:tcBorders>
            <w:vAlign w:val="center"/>
          </w:tcPr>
          <w:p w:rsidR="001D1292" w:rsidRPr="00C94E6E" w:rsidRDefault="001D1292" w:rsidP="001D1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D1292" w:rsidRPr="00CB6C55" w:rsidRDefault="001D1292" w:rsidP="00CB6C5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Test of Attentio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292" w:rsidRPr="00CB6C55" w:rsidRDefault="00CB6C55" w:rsidP="00CB6C5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ssion errors</w:t>
            </w:r>
            <w:r w:rsidRPr="00CB6C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 (9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1.98)</w:t>
            </w:r>
          </w:p>
        </w:tc>
      </w:tr>
      <w:tr w:rsidR="00CB6C55" w:rsidRPr="00C94E6E" w:rsidTr="00A95129">
        <w:trPr>
          <w:trHeight w:val="219"/>
        </w:trPr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1D1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94E6E" w:rsidRDefault="001D1292" w:rsidP="001D12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1292" w:rsidRPr="00CB6C55" w:rsidRDefault="001D1292" w:rsidP="00CB6C55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est effectiveness</w:t>
            </w:r>
            <w:r w:rsidRPr="00CB6C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CB6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.88 (76.3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1292" w:rsidRPr="00CB6C55" w:rsidRDefault="00CB6C55" w:rsidP="00CB6C55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.70 (68.49)</w:t>
            </w:r>
          </w:p>
        </w:tc>
      </w:tr>
      <w:tr w:rsidR="001D1292" w:rsidRPr="00B16793" w:rsidTr="00A95129">
        <w:trPr>
          <w:trHeight w:val="30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292" w:rsidRPr="00A95129" w:rsidRDefault="00CB6C55" w:rsidP="001D129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9512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Note. </w:t>
            </w:r>
            <w:r w:rsidRPr="00A951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#</w:t>
            </w:r>
            <w:proofErr w:type="spellStart"/>
            <w:r w:rsidRPr="00A9512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s</w:t>
            </w:r>
            <w:proofErr w:type="spellEnd"/>
            <w:r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</w:t>
            </w:r>
            <w:proofErr w:type="spellStart"/>
            <w:r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aw</w:t>
            </w:r>
            <w:proofErr w:type="spellEnd"/>
            <w:r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core; </w:t>
            </w:r>
            <w:r w:rsidR="00B167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*</w:t>
            </w:r>
            <w:bookmarkStart w:id="0" w:name="_GoBack"/>
            <w:bookmarkEnd w:id="0"/>
            <w:r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</w:t>
            </w:r>
            <w:r w:rsidR="00A95129"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-</w:t>
            </w:r>
            <w:r w:rsidRPr="00A951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core.  </w:t>
            </w:r>
          </w:p>
        </w:tc>
      </w:tr>
    </w:tbl>
    <w:p w:rsidR="00C94E6E" w:rsidRPr="00A95129" w:rsidRDefault="00C94E6E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tabs>
          <w:tab w:val="left" w:pos="6540"/>
        </w:tabs>
        <w:rPr>
          <w:lang w:val="fr-FR"/>
        </w:rPr>
      </w:pPr>
      <w:r w:rsidRPr="00A95129">
        <w:rPr>
          <w:lang w:val="fr-FR"/>
        </w:rPr>
        <w:tab/>
      </w: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p w:rsidR="00CB6C55" w:rsidRPr="00A95129" w:rsidRDefault="00CB6C55" w:rsidP="00CB6C55">
      <w:pPr>
        <w:rPr>
          <w:lang w:val="fr-FR"/>
        </w:rPr>
      </w:pPr>
    </w:p>
    <w:sectPr w:rsidR="00CB6C55" w:rsidRPr="00A9512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67D9" w:rsidRDefault="001667D9" w:rsidP="00657EAD">
      <w:pPr>
        <w:spacing w:after="0" w:line="240" w:lineRule="auto"/>
      </w:pPr>
      <w:r>
        <w:separator/>
      </w:r>
    </w:p>
  </w:endnote>
  <w:endnote w:type="continuationSeparator" w:id="0">
    <w:p w:rsidR="001667D9" w:rsidRDefault="001667D9" w:rsidP="00657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67D9" w:rsidRDefault="001667D9" w:rsidP="00657EAD">
      <w:pPr>
        <w:spacing w:after="0" w:line="240" w:lineRule="auto"/>
      </w:pPr>
      <w:r>
        <w:separator/>
      </w:r>
    </w:p>
  </w:footnote>
  <w:footnote w:type="continuationSeparator" w:id="0">
    <w:p w:rsidR="001667D9" w:rsidRDefault="001667D9" w:rsidP="00657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7EAD" w:rsidRPr="00657EAD" w:rsidRDefault="00657EAD">
    <w:pPr>
      <w:pStyle w:val="En-tte"/>
      <w:rPr>
        <w:lang w:val="en-US"/>
      </w:rPr>
    </w:pPr>
    <w:r w:rsidRPr="00657EAD">
      <w:rPr>
        <w:rFonts w:ascii="Times New Roman" w:eastAsia="Calibri" w:hAnsi="Times New Roman" w:cs="Times New Roman"/>
        <w:sz w:val="24"/>
        <w:szCs w:val="24"/>
        <w:lang w:val="en-US"/>
      </w:rPr>
      <w:t>Executive function, Personality traits and ADH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CB4241"/>
    <w:multiLevelType w:val="multilevel"/>
    <w:tmpl w:val="D4C62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6E"/>
    <w:rsid w:val="00050C6B"/>
    <w:rsid w:val="00080DBE"/>
    <w:rsid w:val="00081129"/>
    <w:rsid w:val="001667D9"/>
    <w:rsid w:val="001A31BE"/>
    <w:rsid w:val="001D1292"/>
    <w:rsid w:val="001D29DE"/>
    <w:rsid w:val="00241422"/>
    <w:rsid w:val="002C71F5"/>
    <w:rsid w:val="002E2F92"/>
    <w:rsid w:val="002F5300"/>
    <w:rsid w:val="00314A24"/>
    <w:rsid w:val="00325CCF"/>
    <w:rsid w:val="004442FF"/>
    <w:rsid w:val="004C1870"/>
    <w:rsid w:val="005321EB"/>
    <w:rsid w:val="005942FA"/>
    <w:rsid w:val="006464BD"/>
    <w:rsid w:val="00657EAD"/>
    <w:rsid w:val="008B5960"/>
    <w:rsid w:val="00A95129"/>
    <w:rsid w:val="00B16793"/>
    <w:rsid w:val="00C04BBF"/>
    <w:rsid w:val="00C67DC6"/>
    <w:rsid w:val="00C94E6E"/>
    <w:rsid w:val="00CB6C55"/>
    <w:rsid w:val="00DC5B49"/>
    <w:rsid w:val="00DF02DB"/>
    <w:rsid w:val="00EA776A"/>
    <w:rsid w:val="00F1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9D19"/>
  <w15:chartTrackingRefBased/>
  <w15:docId w15:val="{61E49A51-0994-462D-8BA4-95794BB0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94E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94E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94E6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4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4E6E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464BD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657E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7EAD"/>
  </w:style>
  <w:style w:type="paragraph" w:styleId="Pieddepage">
    <w:name w:val="footer"/>
    <w:basedOn w:val="Normal"/>
    <w:link w:val="PieddepageCar"/>
    <w:uiPriority w:val="99"/>
    <w:unhideWhenUsed/>
    <w:rsid w:val="00657E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7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rieger</dc:creator>
  <cp:keywords/>
  <dc:description/>
  <cp:lastModifiedBy>VKrieger</cp:lastModifiedBy>
  <cp:revision>2</cp:revision>
  <dcterms:created xsi:type="dcterms:W3CDTF">2020-03-28T13:43:00Z</dcterms:created>
  <dcterms:modified xsi:type="dcterms:W3CDTF">2020-03-28T13:43:00Z</dcterms:modified>
</cp:coreProperties>
</file>